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ED8" w:rsidRPr="0068094B" w:rsidRDefault="00473ED8" w:rsidP="00473ED8">
      <w:pPr>
        <w:spacing w:line="360" w:lineRule="auto"/>
        <w:rPr>
          <w:rFonts w:ascii="Times New Roman" w:hAnsi="Times New Roman" w:cs="Times New Roman"/>
        </w:rPr>
      </w:pPr>
      <w:r w:rsidRPr="0068094B">
        <w:rPr>
          <w:rFonts w:ascii="Times New Roman" w:hAnsi="Times New Roman" w:cs="Times New Roman"/>
          <w:b/>
          <w:bCs/>
        </w:rPr>
        <w:t>Supplemental Table 1</w:t>
      </w:r>
      <w:bookmarkStart w:id="0" w:name="_GoBack"/>
      <w:bookmarkEnd w:id="0"/>
    </w:p>
    <w:tbl>
      <w:tblPr>
        <w:tblStyle w:val="TableGrid"/>
        <w:tblW w:w="109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99"/>
        <w:gridCol w:w="924"/>
        <w:gridCol w:w="951"/>
        <w:gridCol w:w="899"/>
        <w:gridCol w:w="928"/>
        <w:gridCol w:w="952"/>
        <w:gridCol w:w="906"/>
        <w:gridCol w:w="844"/>
        <w:gridCol w:w="826"/>
        <w:gridCol w:w="968"/>
        <w:gridCol w:w="1075"/>
      </w:tblGrid>
      <w:tr w:rsidR="00473ED8" w:rsidRPr="0068094B" w:rsidTr="00E35C67">
        <w:trPr>
          <w:jc w:val="center"/>
        </w:trPr>
        <w:tc>
          <w:tcPr>
            <w:tcW w:w="826" w:type="dxa"/>
            <w:vMerge w:val="restart"/>
            <w:tcBorders>
              <w:top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774" w:type="dxa"/>
            <w:gridSpan w:val="3"/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GG</w:t>
            </w:r>
          </w:p>
        </w:tc>
        <w:tc>
          <w:tcPr>
            <w:tcW w:w="2779" w:type="dxa"/>
            <w:gridSpan w:val="3"/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GA</w:t>
            </w:r>
          </w:p>
        </w:tc>
        <w:tc>
          <w:tcPr>
            <w:tcW w:w="2576" w:type="dxa"/>
            <w:gridSpan w:val="3"/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68" w:type="dxa"/>
            <w:vMerge w:val="restart"/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in male</w:t>
            </w:r>
          </w:p>
        </w:tc>
        <w:tc>
          <w:tcPr>
            <w:tcW w:w="1075" w:type="dxa"/>
            <w:vMerge w:val="restart"/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in female</w:t>
            </w: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968" w:type="dxa"/>
            <w:vMerge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19-29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9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4.4%)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51.8%)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39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59.9%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9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2.9%)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44.6%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8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7.1%)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7%)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.6%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.0%)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262</w:t>
            </w: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30-3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70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7.5%)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8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70.7%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ind w:firstLineChars="50" w:firstLine="105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084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8.6%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15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0.3%)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45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6.8%)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60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9.1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2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2%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4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6%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3%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336</w:t>
            </w: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40-4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233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7.6%)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34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9.5%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67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8.3%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025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9.7%)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53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7.4%)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55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8.9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9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7%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60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.1%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5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8%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16</w:t>
            </w: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50-64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228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5.8%)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330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70.2%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61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7.4%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08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1.3%)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51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7.2%)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602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9.8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0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9%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8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5%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49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8%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0.093</w:t>
            </w: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≥6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22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9.1%)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5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71.5%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74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70.0%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9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0.0%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5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6.6%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5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8.7%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0.9%)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1.9%)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1.3%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Ref</w:t>
            </w:r>
          </w:p>
        </w:tc>
      </w:tr>
      <w:tr w:rsidR="00473ED8" w:rsidRPr="0068094B" w:rsidTr="00E35C67">
        <w:trPr>
          <w:jc w:val="center"/>
        </w:trPr>
        <w:tc>
          <w:tcPr>
            <w:tcW w:w="826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563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6.8%)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4670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9.7%)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889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67.9%)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2571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30.5%)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286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7.5%)</w:t>
            </w: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857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9.4%)</w:t>
            </w:r>
          </w:p>
        </w:tc>
        <w:tc>
          <w:tcPr>
            <w:tcW w:w="906" w:type="dxa"/>
            <w:tcBorders>
              <w:top w:val="nil"/>
              <w:bottom w:val="single" w:sz="12" w:space="0" w:color="auto"/>
            </w:tcBorders>
            <w:vAlign w:val="center"/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224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7%)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129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8%)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353</w:t>
            </w:r>
          </w:p>
          <w:p w:rsidR="00473ED8" w:rsidRPr="0068094B" w:rsidRDefault="00473ED8" w:rsidP="00E35C6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(2.7%)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</w:tcPr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  <w:p w:rsidR="00473ED8" w:rsidRPr="0068094B" w:rsidRDefault="00473ED8" w:rsidP="00E35C67">
            <w:pPr>
              <w:spacing w:line="276" w:lineRule="auto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68094B">
              <w:rPr>
                <w:rFonts w:ascii="Times New Roman" w:eastAsia="DengXian" w:hAnsi="Times New Roman" w:cs="Times New Roman"/>
                <w:sz w:val="21"/>
                <w:szCs w:val="21"/>
              </w:rPr>
              <w:t>NA</w:t>
            </w:r>
          </w:p>
        </w:tc>
      </w:tr>
    </w:tbl>
    <w:p w:rsidR="004F2D2F" w:rsidRDefault="004F2D2F"/>
    <w:sectPr w:rsidR="004F2D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ED8"/>
    <w:rsid w:val="0047260B"/>
    <w:rsid w:val="00473ED8"/>
    <w:rsid w:val="004F2D2F"/>
    <w:rsid w:val="005D75EA"/>
    <w:rsid w:val="009E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ED8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ED8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23</Characters>
  <Application>Microsoft Office Word</Application>
  <DocSecurity>0</DocSecurity>
  <Lines>2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11-20T05:09:00Z</dcterms:created>
  <dcterms:modified xsi:type="dcterms:W3CDTF">2020-11-20T05:09:00Z</dcterms:modified>
</cp:coreProperties>
</file>